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6944" w:type="dxa"/>
        <w:tblLook w:val="04A0" w:firstRow="1" w:lastRow="0" w:firstColumn="1" w:lastColumn="0" w:noHBand="0" w:noVBand="1"/>
      </w:tblPr>
      <w:tblGrid>
        <w:gridCol w:w="2265"/>
        <w:gridCol w:w="2266"/>
        <w:gridCol w:w="2413"/>
      </w:tblGrid>
      <w:tr w:rsidR="00CC2837" w14:paraId="3E6C2CCC" w14:textId="77777777" w:rsidTr="00CC2837">
        <w:tc>
          <w:tcPr>
            <w:tcW w:w="2265" w:type="dxa"/>
          </w:tcPr>
          <w:p w14:paraId="6047E684" w14:textId="583FD499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ar</w:t>
            </w:r>
          </w:p>
        </w:tc>
        <w:tc>
          <w:tcPr>
            <w:tcW w:w="2266" w:type="dxa"/>
          </w:tcPr>
          <w:p w14:paraId="1A2C76DF" w14:textId="1EDBB350" w:rsidR="00CC2837" w:rsidRDefault="00CC283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ortalit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413" w:type="dxa"/>
          </w:tcPr>
          <w:p w14:paraId="36D9039B" w14:textId="4E2D5BCA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OSPOM </w:t>
            </w:r>
            <w:proofErr w:type="spellStart"/>
            <w:r>
              <w:rPr>
                <w:rFonts w:ascii="Arial" w:hAnsi="Arial" w:cs="Arial"/>
              </w:rPr>
              <w:t>mean</w:t>
            </w:r>
            <w:proofErr w:type="spellEnd"/>
            <w:r>
              <w:rPr>
                <w:rFonts w:ascii="Arial" w:hAnsi="Arial" w:cs="Arial"/>
              </w:rPr>
              <w:t xml:space="preserve"> (SD)</w:t>
            </w:r>
          </w:p>
        </w:tc>
      </w:tr>
      <w:tr w:rsidR="00CC2837" w14:paraId="49CD8F20" w14:textId="77777777" w:rsidTr="00CC2837">
        <w:tc>
          <w:tcPr>
            <w:tcW w:w="2265" w:type="dxa"/>
          </w:tcPr>
          <w:p w14:paraId="56FF5FA1" w14:textId="4BE4F208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6</w:t>
            </w:r>
          </w:p>
        </w:tc>
        <w:tc>
          <w:tcPr>
            <w:tcW w:w="2266" w:type="dxa"/>
          </w:tcPr>
          <w:p w14:paraId="30E0A7CE" w14:textId="093CAA8F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1</w:t>
            </w:r>
          </w:p>
        </w:tc>
        <w:tc>
          <w:tcPr>
            <w:tcW w:w="2413" w:type="dxa"/>
          </w:tcPr>
          <w:p w14:paraId="359254D7" w14:textId="2D86BB5E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31 (7.92)</w:t>
            </w:r>
          </w:p>
        </w:tc>
      </w:tr>
      <w:tr w:rsidR="00CC2837" w14:paraId="277F6936" w14:textId="77777777" w:rsidTr="00CC2837">
        <w:tc>
          <w:tcPr>
            <w:tcW w:w="2265" w:type="dxa"/>
          </w:tcPr>
          <w:p w14:paraId="6DF8A25A" w14:textId="0BB32C36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7</w:t>
            </w:r>
          </w:p>
        </w:tc>
        <w:tc>
          <w:tcPr>
            <w:tcW w:w="2266" w:type="dxa"/>
          </w:tcPr>
          <w:p w14:paraId="26ABB707" w14:textId="3906DAA1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0</w:t>
            </w:r>
          </w:p>
        </w:tc>
        <w:tc>
          <w:tcPr>
            <w:tcW w:w="2413" w:type="dxa"/>
          </w:tcPr>
          <w:p w14:paraId="24994882" w14:textId="0752C160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19</w:t>
            </w:r>
            <w:r w:rsidRPr="009B62A0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.93</w:t>
            </w:r>
            <w:r w:rsidRPr="009B62A0">
              <w:rPr>
                <w:rFonts w:ascii="Arial" w:hAnsi="Arial" w:cs="Arial"/>
              </w:rPr>
              <w:t>)</w:t>
            </w:r>
          </w:p>
        </w:tc>
      </w:tr>
      <w:tr w:rsidR="00CC2837" w14:paraId="6EF0D767" w14:textId="77777777" w:rsidTr="00CC2837">
        <w:tc>
          <w:tcPr>
            <w:tcW w:w="2265" w:type="dxa"/>
          </w:tcPr>
          <w:p w14:paraId="5DF4091E" w14:textId="041D7197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8</w:t>
            </w:r>
          </w:p>
        </w:tc>
        <w:tc>
          <w:tcPr>
            <w:tcW w:w="2266" w:type="dxa"/>
          </w:tcPr>
          <w:p w14:paraId="2C63EF33" w14:textId="7D7688A6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4</w:t>
            </w:r>
          </w:p>
        </w:tc>
        <w:tc>
          <w:tcPr>
            <w:tcW w:w="2413" w:type="dxa"/>
          </w:tcPr>
          <w:p w14:paraId="10DC4FDF" w14:textId="4B744987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07</w:t>
            </w:r>
            <w:r w:rsidRPr="009B62A0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.90</w:t>
            </w:r>
            <w:r w:rsidRPr="009B62A0">
              <w:rPr>
                <w:rFonts w:ascii="Arial" w:hAnsi="Arial" w:cs="Arial"/>
              </w:rPr>
              <w:t>)</w:t>
            </w:r>
          </w:p>
        </w:tc>
      </w:tr>
      <w:tr w:rsidR="00CC2837" w14:paraId="66F6B30A" w14:textId="77777777" w:rsidTr="00CC2837">
        <w:tc>
          <w:tcPr>
            <w:tcW w:w="2265" w:type="dxa"/>
          </w:tcPr>
          <w:p w14:paraId="28848FDE" w14:textId="11A3BEBA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9</w:t>
            </w:r>
          </w:p>
        </w:tc>
        <w:tc>
          <w:tcPr>
            <w:tcW w:w="2266" w:type="dxa"/>
          </w:tcPr>
          <w:p w14:paraId="2F219AEF" w14:textId="3266761F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0</w:t>
            </w:r>
          </w:p>
        </w:tc>
        <w:tc>
          <w:tcPr>
            <w:tcW w:w="2413" w:type="dxa"/>
          </w:tcPr>
          <w:p w14:paraId="374180CB" w14:textId="18E69654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42</w:t>
            </w:r>
            <w:r w:rsidRPr="009B62A0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.79</w:t>
            </w:r>
            <w:r w:rsidRPr="009B62A0">
              <w:rPr>
                <w:rFonts w:ascii="Arial" w:hAnsi="Arial" w:cs="Arial"/>
              </w:rPr>
              <w:t>)</w:t>
            </w:r>
          </w:p>
        </w:tc>
      </w:tr>
      <w:tr w:rsidR="00CC2837" w14:paraId="48B0EDD8" w14:textId="77777777" w:rsidTr="00CC2837">
        <w:tc>
          <w:tcPr>
            <w:tcW w:w="2265" w:type="dxa"/>
          </w:tcPr>
          <w:p w14:paraId="213F6D23" w14:textId="2537EDDE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0</w:t>
            </w:r>
          </w:p>
        </w:tc>
        <w:tc>
          <w:tcPr>
            <w:tcW w:w="2266" w:type="dxa"/>
          </w:tcPr>
          <w:p w14:paraId="5E938866" w14:textId="0DE1D299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5</w:t>
            </w:r>
          </w:p>
        </w:tc>
        <w:tc>
          <w:tcPr>
            <w:tcW w:w="2413" w:type="dxa"/>
          </w:tcPr>
          <w:p w14:paraId="5CE4983B" w14:textId="6AF021A7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71</w:t>
            </w:r>
            <w:r w:rsidRPr="009B62A0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.96</w:t>
            </w:r>
            <w:r w:rsidRPr="009B62A0">
              <w:rPr>
                <w:rFonts w:ascii="Arial" w:hAnsi="Arial" w:cs="Arial"/>
              </w:rPr>
              <w:t>)</w:t>
            </w:r>
          </w:p>
        </w:tc>
      </w:tr>
      <w:tr w:rsidR="00CC2837" w14:paraId="2865441B" w14:textId="77777777" w:rsidTr="00CC2837">
        <w:tc>
          <w:tcPr>
            <w:tcW w:w="2265" w:type="dxa"/>
          </w:tcPr>
          <w:p w14:paraId="46A14C36" w14:textId="5ACD787D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1</w:t>
            </w:r>
          </w:p>
        </w:tc>
        <w:tc>
          <w:tcPr>
            <w:tcW w:w="2266" w:type="dxa"/>
          </w:tcPr>
          <w:p w14:paraId="4DC19656" w14:textId="171F1A53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7</w:t>
            </w:r>
          </w:p>
        </w:tc>
        <w:tc>
          <w:tcPr>
            <w:tcW w:w="2413" w:type="dxa"/>
          </w:tcPr>
          <w:p w14:paraId="16B13C5C" w14:textId="2D74A34D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81</w:t>
            </w:r>
            <w:r w:rsidRPr="009B62A0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.04</w:t>
            </w:r>
            <w:r w:rsidRPr="009B62A0">
              <w:rPr>
                <w:rFonts w:ascii="Arial" w:hAnsi="Arial" w:cs="Arial"/>
              </w:rPr>
              <w:t>)</w:t>
            </w:r>
          </w:p>
        </w:tc>
      </w:tr>
      <w:tr w:rsidR="00CC2837" w14:paraId="7D6C9FEB" w14:textId="77777777" w:rsidTr="00CC2837">
        <w:tc>
          <w:tcPr>
            <w:tcW w:w="2265" w:type="dxa"/>
          </w:tcPr>
          <w:p w14:paraId="4FF27981" w14:textId="1935D9CC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2</w:t>
            </w:r>
          </w:p>
        </w:tc>
        <w:tc>
          <w:tcPr>
            <w:tcW w:w="2266" w:type="dxa"/>
          </w:tcPr>
          <w:p w14:paraId="4B994B1D" w14:textId="5E7A1398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4</w:t>
            </w:r>
          </w:p>
        </w:tc>
        <w:tc>
          <w:tcPr>
            <w:tcW w:w="2413" w:type="dxa"/>
          </w:tcPr>
          <w:p w14:paraId="52E384DB" w14:textId="02FBABDF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15</w:t>
            </w:r>
            <w:r w:rsidRPr="009B62A0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.08</w:t>
            </w:r>
            <w:r w:rsidRPr="009B62A0">
              <w:rPr>
                <w:rFonts w:ascii="Arial" w:hAnsi="Arial" w:cs="Arial"/>
              </w:rPr>
              <w:t>)</w:t>
            </w:r>
          </w:p>
        </w:tc>
      </w:tr>
      <w:tr w:rsidR="00CC2837" w14:paraId="145887B5" w14:textId="77777777" w:rsidTr="00CC2837">
        <w:tc>
          <w:tcPr>
            <w:tcW w:w="2265" w:type="dxa"/>
          </w:tcPr>
          <w:p w14:paraId="5C6745B7" w14:textId="710AE5B1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3</w:t>
            </w:r>
          </w:p>
        </w:tc>
        <w:tc>
          <w:tcPr>
            <w:tcW w:w="2266" w:type="dxa"/>
          </w:tcPr>
          <w:p w14:paraId="3D5AA5F7" w14:textId="043D1F2E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5</w:t>
            </w:r>
          </w:p>
        </w:tc>
        <w:tc>
          <w:tcPr>
            <w:tcW w:w="2413" w:type="dxa"/>
          </w:tcPr>
          <w:p w14:paraId="599DC341" w14:textId="2C3BFDF2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16</w:t>
            </w:r>
            <w:r w:rsidRPr="009B62A0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.20</w:t>
            </w:r>
            <w:r w:rsidRPr="009B62A0">
              <w:rPr>
                <w:rFonts w:ascii="Arial" w:hAnsi="Arial" w:cs="Arial"/>
              </w:rPr>
              <w:t>)</w:t>
            </w:r>
          </w:p>
        </w:tc>
      </w:tr>
      <w:tr w:rsidR="00CC2837" w14:paraId="73E1FC79" w14:textId="77777777" w:rsidTr="00CC2837">
        <w:tc>
          <w:tcPr>
            <w:tcW w:w="2265" w:type="dxa"/>
          </w:tcPr>
          <w:p w14:paraId="79D059BC" w14:textId="0B034A1F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</w:t>
            </w:r>
          </w:p>
        </w:tc>
        <w:tc>
          <w:tcPr>
            <w:tcW w:w="2266" w:type="dxa"/>
          </w:tcPr>
          <w:p w14:paraId="7035FC48" w14:textId="0B858056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7</w:t>
            </w:r>
          </w:p>
        </w:tc>
        <w:tc>
          <w:tcPr>
            <w:tcW w:w="2413" w:type="dxa"/>
          </w:tcPr>
          <w:p w14:paraId="621C547C" w14:textId="1E1B5C73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16</w:t>
            </w:r>
            <w:r w:rsidRPr="009B62A0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.26</w:t>
            </w:r>
            <w:r w:rsidRPr="009B62A0">
              <w:rPr>
                <w:rFonts w:ascii="Arial" w:hAnsi="Arial" w:cs="Arial"/>
              </w:rPr>
              <w:t>)</w:t>
            </w:r>
          </w:p>
        </w:tc>
      </w:tr>
      <w:tr w:rsidR="00CC2837" w14:paraId="0C45224A" w14:textId="77777777" w:rsidTr="00CC2837">
        <w:tc>
          <w:tcPr>
            <w:tcW w:w="2265" w:type="dxa"/>
          </w:tcPr>
          <w:p w14:paraId="3385516F" w14:textId="1B896709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</w:t>
            </w:r>
          </w:p>
        </w:tc>
        <w:tc>
          <w:tcPr>
            <w:tcW w:w="2266" w:type="dxa"/>
          </w:tcPr>
          <w:p w14:paraId="227FFAE4" w14:textId="6F60974B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4</w:t>
            </w:r>
          </w:p>
        </w:tc>
        <w:tc>
          <w:tcPr>
            <w:tcW w:w="2413" w:type="dxa"/>
          </w:tcPr>
          <w:p w14:paraId="22C8CBF4" w14:textId="042691A0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89</w:t>
            </w:r>
            <w:r w:rsidRPr="009B62A0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.19</w:t>
            </w:r>
            <w:r w:rsidRPr="009B62A0">
              <w:rPr>
                <w:rFonts w:ascii="Arial" w:hAnsi="Arial" w:cs="Arial"/>
              </w:rPr>
              <w:t>)</w:t>
            </w:r>
          </w:p>
        </w:tc>
      </w:tr>
      <w:tr w:rsidR="00CC2837" w14:paraId="58A00865" w14:textId="77777777" w:rsidTr="00CC2837">
        <w:tc>
          <w:tcPr>
            <w:tcW w:w="2265" w:type="dxa"/>
          </w:tcPr>
          <w:p w14:paraId="10A0F629" w14:textId="10034F7F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6</w:t>
            </w:r>
          </w:p>
        </w:tc>
        <w:tc>
          <w:tcPr>
            <w:tcW w:w="2266" w:type="dxa"/>
          </w:tcPr>
          <w:p w14:paraId="2ED40037" w14:textId="732B48D8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4</w:t>
            </w:r>
          </w:p>
        </w:tc>
        <w:tc>
          <w:tcPr>
            <w:tcW w:w="2413" w:type="dxa"/>
          </w:tcPr>
          <w:p w14:paraId="1619034B" w14:textId="379F1649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93</w:t>
            </w:r>
            <w:r w:rsidRPr="009B62A0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.36</w:t>
            </w:r>
            <w:r w:rsidRPr="009B62A0">
              <w:rPr>
                <w:rFonts w:ascii="Arial" w:hAnsi="Arial" w:cs="Arial"/>
              </w:rPr>
              <w:t>)</w:t>
            </w:r>
          </w:p>
        </w:tc>
      </w:tr>
      <w:tr w:rsidR="00CC2837" w14:paraId="257BD208" w14:textId="77777777" w:rsidTr="00CC2837">
        <w:tc>
          <w:tcPr>
            <w:tcW w:w="2265" w:type="dxa"/>
          </w:tcPr>
          <w:p w14:paraId="06F25955" w14:textId="62F17394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7</w:t>
            </w:r>
          </w:p>
        </w:tc>
        <w:tc>
          <w:tcPr>
            <w:tcW w:w="2266" w:type="dxa"/>
          </w:tcPr>
          <w:p w14:paraId="0128C368" w14:textId="1B39385B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2</w:t>
            </w:r>
          </w:p>
        </w:tc>
        <w:tc>
          <w:tcPr>
            <w:tcW w:w="2413" w:type="dxa"/>
          </w:tcPr>
          <w:p w14:paraId="13DD225C" w14:textId="21DACBA1" w:rsidR="00CC2837" w:rsidRDefault="00CC28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90</w:t>
            </w:r>
            <w:r w:rsidRPr="009B62A0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.53</w:t>
            </w:r>
            <w:r w:rsidRPr="009B62A0">
              <w:rPr>
                <w:rFonts w:ascii="Arial" w:hAnsi="Arial" w:cs="Arial"/>
              </w:rPr>
              <w:t>)</w:t>
            </w:r>
          </w:p>
        </w:tc>
      </w:tr>
    </w:tbl>
    <w:p w14:paraId="288238C4" w14:textId="77777777" w:rsidR="00190CA9" w:rsidRPr="00931148" w:rsidRDefault="00190CA9">
      <w:pPr>
        <w:rPr>
          <w:rFonts w:ascii="Arial" w:hAnsi="Arial" w:cs="Arial"/>
        </w:rPr>
      </w:pPr>
    </w:p>
    <w:sectPr w:rsidR="00190CA9" w:rsidRPr="009311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148"/>
    <w:rsid w:val="00030DB5"/>
    <w:rsid w:val="000321A4"/>
    <w:rsid w:val="00034634"/>
    <w:rsid w:val="0004524C"/>
    <w:rsid w:val="00045AE3"/>
    <w:rsid w:val="00045CF1"/>
    <w:rsid w:val="00071457"/>
    <w:rsid w:val="00097A19"/>
    <w:rsid w:val="000B4959"/>
    <w:rsid w:val="000B6995"/>
    <w:rsid w:val="000E285E"/>
    <w:rsid w:val="000F57F6"/>
    <w:rsid w:val="0012526B"/>
    <w:rsid w:val="001357E3"/>
    <w:rsid w:val="00154F23"/>
    <w:rsid w:val="00155AFC"/>
    <w:rsid w:val="00162248"/>
    <w:rsid w:val="00171E5C"/>
    <w:rsid w:val="00180458"/>
    <w:rsid w:val="00190CA9"/>
    <w:rsid w:val="001D355D"/>
    <w:rsid w:val="001D55AF"/>
    <w:rsid w:val="00202647"/>
    <w:rsid w:val="00220924"/>
    <w:rsid w:val="00222F1C"/>
    <w:rsid w:val="002328F7"/>
    <w:rsid w:val="002443FC"/>
    <w:rsid w:val="002676A4"/>
    <w:rsid w:val="00270BFC"/>
    <w:rsid w:val="0027398F"/>
    <w:rsid w:val="00286560"/>
    <w:rsid w:val="002A698A"/>
    <w:rsid w:val="002D2F2D"/>
    <w:rsid w:val="002E314F"/>
    <w:rsid w:val="002E61B3"/>
    <w:rsid w:val="00300B8D"/>
    <w:rsid w:val="00333FE0"/>
    <w:rsid w:val="00342696"/>
    <w:rsid w:val="00357C10"/>
    <w:rsid w:val="003604E2"/>
    <w:rsid w:val="0036439B"/>
    <w:rsid w:val="00372799"/>
    <w:rsid w:val="003E1477"/>
    <w:rsid w:val="0044527D"/>
    <w:rsid w:val="004A3D41"/>
    <w:rsid w:val="004A45AB"/>
    <w:rsid w:val="004B5C9F"/>
    <w:rsid w:val="004C6DD2"/>
    <w:rsid w:val="004E1DFC"/>
    <w:rsid w:val="004E3F7E"/>
    <w:rsid w:val="004E72B5"/>
    <w:rsid w:val="0051474A"/>
    <w:rsid w:val="00521F00"/>
    <w:rsid w:val="0052618E"/>
    <w:rsid w:val="005308F8"/>
    <w:rsid w:val="00580F1F"/>
    <w:rsid w:val="0059116A"/>
    <w:rsid w:val="00593743"/>
    <w:rsid w:val="005A0D96"/>
    <w:rsid w:val="005C463D"/>
    <w:rsid w:val="005D3E40"/>
    <w:rsid w:val="005D4999"/>
    <w:rsid w:val="00633226"/>
    <w:rsid w:val="00645774"/>
    <w:rsid w:val="006526DE"/>
    <w:rsid w:val="0068436C"/>
    <w:rsid w:val="006A3E81"/>
    <w:rsid w:val="006A5A71"/>
    <w:rsid w:val="006A6550"/>
    <w:rsid w:val="006A696B"/>
    <w:rsid w:val="006C204C"/>
    <w:rsid w:val="006C6753"/>
    <w:rsid w:val="00702E44"/>
    <w:rsid w:val="00725DC2"/>
    <w:rsid w:val="00731DE4"/>
    <w:rsid w:val="00731EFA"/>
    <w:rsid w:val="00746B7C"/>
    <w:rsid w:val="00780A03"/>
    <w:rsid w:val="007909E0"/>
    <w:rsid w:val="0079115C"/>
    <w:rsid w:val="00792F8C"/>
    <w:rsid w:val="00797003"/>
    <w:rsid w:val="007A5895"/>
    <w:rsid w:val="0081202E"/>
    <w:rsid w:val="008277E2"/>
    <w:rsid w:val="00836AE8"/>
    <w:rsid w:val="008A3D67"/>
    <w:rsid w:val="008A621E"/>
    <w:rsid w:val="008B1A71"/>
    <w:rsid w:val="008C2F77"/>
    <w:rsid w:val="008E408A"/>
    <w:rsid w:val="008E726A"/>
    <w:rsid w:val="00903A83"/>
    <w:rsid w:val="00922AB9"/>
    <w:rsid w:val="00931148"/>
    <w:rsid w:val="00970198"/>
    <w:rsid w:val="009B1538"/>
    <w:rsid w:val="009B3FCC"/>
    <w:rsid w:val="009B62A0"/>
    <w:rsid w:val="009E04B2"/>
    <w:rsid w:val="00A04A70"/>
    <w:rsid w:val="00A076F1"/>
    <w:rsid w:val="00A125C8"/>
    <w:rsid w:val="00A50658"/>
    <w:rsid w:val="00A53B0B"/>
    <w:rsid w:val="00A55A65"/>
    <w:rsid w:val="00A639A9"/>
    <w:rsid w:val="00A700BB"/>
    <w:rsid w:val="00A71D29"/>
    <w:rsid w:val="00AC6B27"/>
    <w:rsid w:val="00AF0336"/>
    <w:rsid w:val="00B0224C"/>
    <w:rsid w:val="00B07D62"/>
    <w:rsid w:val="00B12A0F"/>
    <w:rsid w:val="00B42374"/>
    <w:rsid w:val="00B47FFB"/>
    <w:rsid w:val="00B62128"/>
    <w:rsid w:val="00B70087"/>
    <w:rsid w:val="00BA4ACA"/>
    <w:rsid w:val="00BB4E0A"/>
    <w:rsid w:val="00BC59D5"/>
    <w:rsid w:val="00BF1311"/>
    <w:rsid w:val="00BF710F"/>
    <w:rsid w:val="00C036D0"/>
    <w:rsid w:val="00C54C15"/>
    <w:rsid w:val="00C6486D"/>
    <w:rsid w:val="00CA6DDC"/>
    <w:rsid w:val="00CC2837"/>
    <w:rsid w:val="00CF0561"/>
    <w:rsid w:val="00CF0E7F"/>
    <w:rsid w:val="00CF1774"/>
    <w:rsid w:val="00D2263D"/>
    <w:rsid w:val="00D23D9A"/>
    <w:rsid w:val="00D9595F"/>
    <w:rsid w:val="00DA02FA"/>
    <w:rsid w:val="00DD5460"/>
    <w:rsid w:val="00DF223A"/>
    <w:rsid w:val="00DF281E"/>
    <w:rsid w:val="00DF31A4"/>
    <w:rsid w:val="00E4699D"/>
    <w:rsid w:val="00E62774"/>
    <w:rsid w:val="00E86199"/>
    <w:rsid w:val="00EF05A4"/>
    <w:rsid w:val="00EF55D0"/>
    <w:rsid w:val="00F019BB"/>
    <w:rsid w:val="00F02A2E"/>
    <w:rsid w:val="00F2268E"/>
    <w:rsid w:val="00F22ECE"/>
    <w:rsid w:val="00F413FA"/>
    <w:rsid w:val="00F554AB"/>
    <w:rsid w:val="00F83110"/>
    <w:rsid w:val="00FD029B"/>
    <w:rsid w:val="00FD1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1F810"/>
  <w15:chartTrackingRefBased/>
  <w15:docId w15:val="{30E68D28-1089-4946-A27E-875486286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C46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k</dc:creator>
  <cp:keywords/>
  <dc:description/>
  <cp:lastModifiedBy>Yannik</cp:lastModifiedBy>
  <cp:revision>2</cp:revision>
  <dcterms:created xsi:type="dcterms:W3CDTF">2020-12-02T18:49:00Z</dcterms:created>
  <dcterms:modified xsi:type="dcterms:W3CDTF">2020-12-02T18:49:00Z</dcterms:modified>
</cp:coreProperties>
</file>